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6FE" w:rsidRPr="00F64CC4" w:rsidRDefault="00AE06FE" w:rsidP="00AE06FE">
      <w:pPr>
        <w:rPr>
          <w:rFonts w:ascii="Times New Roman" w:hAnsi="Times New Roman" w:cs="Times New Roman"/>
          <w:lang w:val="en-US"/>
        </w:rPr>
      </w:pPr>
      <w:r w:rsidRPr="00F64CC4">
        <w:rPr>
          <w:rFonts w:ascii="Times New Roman" w:hAnsi="Times New Roman" w:cs="Times New Roman"/>
          <w:b/>
          <w:lang w:val="en-US"/>
        </w:rPr>
        <w:t>Supplementary Table S1</w:t>
      </w:r>
      <w:r w:rsidRPr="00F64CC4">
        <w:rPr>
          <w:rFonts w:ascii="Times New Roman" w:hAnsi="Times New Roman" w:cs="Times New Roman"/>
          <w:lang w:val="en-US"/>
        </w:rPr>
        <w:t xml:space="preserve"> Patient characteristics </w:t>
      </w:r>
    </w:p>
    <w:tbl>
      <w:tblPr>
        <w:tblStyle w:val="PlainTable2"/>
        <w:tblOverlap w:val="never"/>
        <w:tblW w:w="7938" w:type="dxa"/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984"/>
      </w:tblGrid>
      <w:tr w:rsidR="00AE06FE" w:rsidRPr="00F64CC4" w:rsidTr="00BF3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Intervention cohort (WGS/WTS)</w:t>
            </w:r>
          </w:p>
          <w:p w:rsidR="00AE06FE" w:rsidRPr="00F64CC4" w:rsidRDefault="00AE06FE" w:rsidP="00BF3894">
            <w:pPr>
              <w:suppressOverl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(n=54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Control cohort</w:t>
            </w:r>
          </w:p>
          <w:p w:rsidR="00AE06FE" w:rsidRPr="00F64CC4" w:rsidRDefault="00AE06FE" w:rsidP="00BF3894">
            <w:pPr>
              <w:suppressOverl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suppressOverlap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(n=105)</w:t>
            </w:r>
          </w:p>
        </w:tc>
      </w:tr>
      <w:tr w:rsidR="00AE06FE" w:rsidRPr="00F64CC4" w:rsidTr="00BF3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  <w:b w:val="0"/>
              </w:rPr>
            </w:pPr>
            <w:r w:rsidRPr="00F64CC4">
              <w:rPr>
                <w:rFonts w:ascii="Times New Roman" w:hAnsi="Times New Roman" w:cs="Times New Roman"/>
                <w:b w:val="0"/>
              </w:rPr>
              <w:t>Sex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>Male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>Female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5 (46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9 (54%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51 (49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54 (51%)</w:t>
            </w:r>
          </w:p>
        </w:tc>
      </w:tr>
      <w:tr w:rsidR="00AE06FE" w:rsidRPr="00F64CC4" w:rsidTr="00BF3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  <w:b w:val="0"/>
              </w:rPr>
            </w:pPr>
            <w:r w:rsidRPr="00F64CC4">
              <w:rPr>
                <w:rFonts w:ascii="Times New Roman" w:hAnsi="Times New Roman" w:cs="Times New Roman"/>
                <w:b w:val="0"/>
              </w:rPr>
              <w:t>Age</w:t>
            </w:r>
          </w:p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66 (55 -70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64 (57 – 71)</w:t>
            </w:r>
          </w:p>
        </w:tc>
      </w:tr>
      <w:tr w:rsidR="00AE06FE" w:rsidRPr="00F64CC4" w:rsidTr="00BF3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lang w:val="en-GB"/>
              </w:rPr>
              <w:t>Site of metastasis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Lymph nodes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Liver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Peritoneum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Bone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Lung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Other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Central nervous system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3 (61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2 (41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4 (26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4 (26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7 (31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5 (28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0   (0%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70 (67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5 (33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0 (19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7 (26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2 (30%)</w:t>
            </w:r>
          </w:p>
          <w:p w:rsidR="00AE06FE" w:rsidRPr="00F64CC4" w:rsidRDefault="00AE06FE" w:rsidP="00BF389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8 (36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   (3%)</w:t>
            </w:r>
          </w:p>
        </w:tc>
      </w:tr>
      <w:tr w:rsidR="00AE06FE" w:rsidRPr="00F64CC4" w:rsidTr="00BF3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pStyle w:val="NoSpacing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lang w:val="en-GB"/>
              </w:rPr>
              <w:t xml:space="preserve">Performance score 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WHO 0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WHO 1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WHO 2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WHO 3 or higher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Unknown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0 (19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5 (65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7   (13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0   (0%)</w:t>
            </w:r>
          </w:p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   (4%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3 (12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56 (53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9 (18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9   (9%)</w:t>
            </w:r>
          </w:p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8   (8%)</w:t>
            </w:r>
          </w:p>
        </w:tc>
      </w:tr>
      <w:tr w:rsidR="00AE06FE" w:rsidRPr="00F64CC4" w:rsidTr="00BF3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pStyle w:val="NoSpacing"/>
              <w:rPr>
                <w:rFonts w:ascii="Times New Roman" w:hAnsi="Times New Roman" w:cs="Times New Roman"/>
                <w:b w:val="0"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lang w:val="en-GB"/>
              </w:rPr>
              <w:t>Endoscopic evaluation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b w:val="0"/>
                <w:i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Gastroscopy</w:t>
            </w:r>
          </w:p>
          <w:p w:rsidR="00AE06FE" w:rsidRPr="00F64CC4" w:rsidRDefault="00AE06FE" w:rsidP="00BF3894">
            <w:pPr>
              <w:pStyle w:val="NoSpacing"/>
              <w:ind w:left="72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lang w:val="en-GB"/>
              </w:rPr>
              <w:t>Colonoscopy</w:t>
            </w: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28 (52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21 (39%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54 (51%)</w:t>
            </w:r>
          </w:p>
          <w:p w:rsidR="00AE06FE" w:rsidRPr="00F64CC4" w:rsidRDefault="00AE06FE" w:rsidP="00BF3894">
            <w:pPr>
              <w:suppressOverl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color w:val="000000" w:themeColor="text1"/>
              </w:rPr>
              <w:t>36 (34%)</w:t>
            </w:r>
          </w:p>
        </w:tc>
      </w:tr>
      <w:tr w:rsidR="00AE06FE" w:rsidRPr="00F64CC4" w:rsidTr="00BF3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  <w:b w:val="0"/>
              </w:rPr>
            </w:pPr>
            <w:r w:rsidRPr="00F64CC4">
              <w:rPr>
                <w:rFonts w:ascii="Times New Roman" w:hAnsi="Times New Roman" w:cs="Times New Roman"/>
                <w:b w:val="0"/>
              </w:rPr>
              <w:t xml:space="preserve">Prior treatment </w:t>
            </w:r>
          </w:p>
          <w:p w:rsidR="00AE06FE" w:rsidRPr="00F64CC4" w:rsidRDefault="00AE06FE" w:rsidP="00BF3894">
            <w:pPr>
              <w:suppressOverlap/>
              <w:rPr>
                <w:rFonts w:ascii="Times New Roman" w:hAnsi="Times New Roman" w:cs="Times New Roman"/>
                <w:b w:val="0"/>
              </w:rPr>
            </w:pPr>
            <w:r w:rsidRPr="00F64CC4">
              <w:rPr>
                <w:rFonts w:ascii="Times New Roman" w:hAnsi="Times New Roman" w:cs="Times New Roman"/>
              </w:rPr>
              <w:t xml:space="preserve">    </w:t>
            </w:r>
            <w:r w:rsidRPr="00F64CC4">
              <w:rPr>
                <w:rFonts w:ascii="Times New Roman" w:hAnsi="Times New Roman" w:cs="Times New Roman"/>
                <w:b w:val="0"/>
              </w:rPr>
              <w:t>Overall</w:t>
            </w:r>
            <w:r w:rsidR="0039359A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  <w:r w:rsidRPr="00F64CC4">
              <w:rPr>
                <w:rFonts w:ascii="Times New Roman" w:hAnsi="Times New Roman" w:cs="Times New Roman"/>
                <w:b w:val="0"/>
              </w:rPr>
              <w:t xml:space="preserve"> 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>Surgery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>Radiotherapy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 xml:space="preserve">Systemic 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Surgery/radiotherapy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Surgery/systemic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 xml:space="preserve">Radiotherapy/systemic 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  <w:b w:val="0"/>
                <w:i/>
                <w:color w:val="FF0000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  <w:color w:val="000000" w:themeColor="text1"/>
              </w:rPr>
              <w:t>Surgery/radiotherapy/systemic</w:t>
            </w:r>
          </w:p>
          <w:p w:rsidR="00AE06FE" w:rsidRPr="00F64CC4" w:rsidRDefault="00AE06FE" w:rsidP="00BF3894">
            <w:pPr>
              <w:pStyle w:val="ListParagraph"/>
              <w:suppressOverlap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b w:val="0"/>
                <w:i/>
              </w:rPr>
              <w:t>Hyperthermia</w:t>
            </w:r>
          </w:p>
        </w:tc>
        <w:tc>
          <w:tcPr>
            <w:tcW w:w="2126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1 (39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0   (0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5   (9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9   (17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   (6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   (2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   (2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   (4%)</w:t>
            </w:r>
          </w:p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0   (0%)</w:t>
            </w:r>
          </w:p>
        </w:tc>
        <w:tc>
          <w:tcPr>
            <w:tcW w:w="1984" w:type="dxa"/>
          </w:tcPr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37 (35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4   (4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3 (12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1 (10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4   (4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   (1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2   (2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   (1%)</w:t>
            </w:r>
          </w:p>
          <w:p w:rsidR="00AE06FE" w:rsidRPr="00F64CC4" w:rsidRDefault="00AE06FE" w:rsidP="00BF389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64CC4">
              <w:rPr>
                <w:rFonts w:ascii="Times New Roman" w:hAnsi="Times New Roman" w:cs="Times New Roman"/>
                <w:lang w:val="en-GB"/>
              </w:rPr>
              <w:t>1   (1%)</w:t>
            </w:r>
          </w:p>
          <w:p w:rsidR="00AE06FE" w:rsidRPr="00F64CC4" w:rsidRDefault="00AE06FE" w:rsidP="00BF3894">
            <w:pPr>
              <w:suppressOverl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AE06FE" w:rsidRPr="00F64CC4" w:rsidRDefault="00AE06FE" w:rsidP="00AE06FE">
      <w:pPr>
        <w:pStyle w:val="NoSpacing"/>
        <w:rPr>
          <w:rFonts w:ascii="Times New Roman" w:hAnsi="Times New Roman" w:cs="Times New Roman"/>
        </w:rPr>
      </w:pPr>
      <w:r w:rsidRPr="00F64CC4">
        <w:rPr>
          <w:rFonts w:ascii="Times New Roman" w:hAnsi="Times New Roman" w:cs="Times New Roman"/>
        </w:rPr>
        <w:t>Values are presented as median (IQR) and n (%). WGS/WTS: whole genome/transciptome sequencing.</w:t>
      </w:r>
    </w:p>
    <w:p w:rsidR="00AE06FE" w:rsidRPr="00F64CC4" w:rsidRDefault="0039359A" w:rsidP="00AE06F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AE06FE" w:rsidRPr="00F64CC4">
        <w:rPr>
          <w:rFonts w:ascii="Times New Roman" w:hAnsi="Times New Roman" w:cs="Times New Roman"/>
        </w:rPr>
        <w:t>A total of 28 patients received systemic cancer therapy: chemotherapy n=24,</w:t>
      </w:r>
    </w:p>
    <w:p w:rsidR="00AE06FE" w:rsidRPr="00F64CC4" w:rsidRDefault="00AE06FE" w:rsidP="00AE06FE">
      <w:pPr>
        <w:pStyle w:val="NoSpacing"/>
        <w:rPr>
          <w:rFonts w:ascii="Times New Roman" w:hAnsi="Times New Roman" w:cs="Times New Roman"/>
        </w:rPr>
      </w:pPr>
      <w:r w:rsidRPr="00F64CC4">
        <w:rPr>
          <w:rFonts w:ascii="Times New Roman" w:hAnsi="Times New Roman" w:cs="Times New Roman"/>
        </w:rPr>
        <w:t xml:space="preserve">chemotherapy + immunotherapy n=3, somatostatin analogue n=1 </w:t>
      </w:r>
    </w:p>
    <w:p w:rsidR="00AE06FE" w:rsidRPr="00F64CC4" w:rsidRDefault="00AE06FE" w:rsidP="00AE06FE">
      <w:pPr>
        <w:rPr>
          <w:rFonts w:ascii="Times New Roman" w:hAnsi="Times New Roman" w:cs="Times New Roman"/>
          <w:lang w:val="en-US"/>
        </w:rPr>
      </w:pPr>
    </w:p>
    <w:p w:rsidR="00AE06FE" w:rsidRPr="00F64CC4" w:rsidRDefault="00AE06FE" w:rsidP="00AE06FE">
      <w:pPr>
        <w:rPr>
          <w:rFonts w:ascii="Times New Roman" w:hAnsi="Times New Roman" w:cs="Times New Roman"/>
          <w:lang w:val="en-US"/>
        </w:rPr>
      </w:pPr>
    </w:p>
    <w:p w:rsidR="00AE06FE" w:rsidRPr="00F64CC4" w:rsidRDefault="00AE06FE" w:rsidP="00AE06FE">
      <w:pPr>
        <w:rPr>
          <w:rFonts w:ascii="Times New Roman" w:hAnsi="Times New Roman" w:cs="Times New Roman"/>
          <w:lang w:val="en-US"/>
        </w:rPr>
      </w:pPr>
    </w:p>
    <w:p w:rsidR="00AE06FE" w:rsidRDefault="00AE06FE" w:rsidP="00AE06FE">
      <w:pPr>
        <w:rPr>
          <w:rFonts w:ascii="Times New Roman" w:hAnsi="Times New Roman" w:cs="Times New Roman"/>
          <w:lang w:val="en-US"/>
        </w:rPr>
      </w:pPr>
    </w:p>
    <w:p w:rsidR="00F64CC4" w:rsidRDefault="00F64CC4" w:rsidP="00AE06FE">
      <w:pPr>
        <w:rPr>
          <w:rFonts w:ascii="Times New Roman" w:hAnsi="Times New Roman" w:cs="Times New Roman"/>
          <w:lang w:val="en-US"/>
        </w:rPr>
      </w:pPr>
    </w:p>
    <w:p w:rsidR="00F64CC4" w:rsidRPr="00F64CC4" w:rsidRDefault="00F64CC4" w:rsidP="00AE06F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64CC4" w:rsidRPr="00F64CC4" w:rsidSect="009666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6FE"/>
    <w:rsid w:val="0039359A"/>
    <w:rsid w:val="00AE06FE"/>
    <w:rsid w:val="00B9436E"/>
    <w:rsid w:val="00F64CC4"/>
    <w:rsid w:val="00FB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A6BB8"/>
  <w15:chartTrackingRefBased/>
  <w15:docId w15:val="{20DE580F-ED84-4D4D-AD49-24FE7325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6FE"/>
    <w:pPr>
      <w:ind w:left="720"/>
      <w:contextualSpacing/>
    </w:pPr>
    <w:rPr>
      <w:kern w:val="2"/>
      <w:lang w:val="en-US"/>
      <w14:ligatures w14:val="standardContextual"/>
    </w:rPr>
  </w:style>
  <w:style w:type="table" w:styleId="PlainTable2">
    <w:name w:val="Plain Table 2"/>
    <w:basedOn w:val="TableNormal"/>
    <w:uiPriority w:val="42"/>
    <w:rsid w:val="00AE06FE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AE06FE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AE06FE"/>
    <w:rPr>
      <w:kern w:val="2"/>
      <w:lang w:val="en-US"/>
      <w14:ligatures w14:val="standardContextual"/>
    </w:rPr>
  </w:style>
  <w:style w:type="table" w:customStyle="1" w:styleId="PlainTable21">
    <w:name w:val="Plain Table 21"/>
    <w:basedOn w:val="TableNormal"/>
    <w:next w:val="PlainTable2"/>
    <w:uiPriority w:val="42"/>
    <w:rsid w:val="00AE06FE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roogers</dc:creator>
  <cp:keywords/>
  <dc:description/>
  <cp:lastModifiedBy>Esther Droogers</cp:lastModifiedBy>
  <cp:revision>4</cp:revision>
  <dcterms:created xsi:type="dcterms:W3CDTF">2024-12-06T11:08:00Z</dcterms:created>
  <dcterms:modified xsi:type="dcterms:W3CDTF">2024-12-19T08:46:00Z</dcterms:modified>
</cp:coreProperties>
</file>